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EA0" w:rsidRPr="00332C26" w:rsidRDefault="000D1EA0" w:rsidP="000D1EA0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proofErr w:type="gramStart"/>
      <w:r w:rsidRPr="00332C26">
        <w:rPr>
          <w:rFonts w:ascii="Times New Roman" w:hAnsi="Times New Roman" w:cs="Times New Roman"/>
          <w:sz w:val="24"/>
          <w:szCs w:val="24"/>
          <w:lang w:val="en-US"/>
        </w:rPr>
        <w:t>mIHC</w:t>
      </w:r>
      <w:proofErr w:type="spellEnd"/>
      <w:proofErr w:type="gram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confirms the presence of distinct CAF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substates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D1EA0" w:rsidRPr="00332C26" w:rsidRDefault="000D1EA0" w:rsidP="000D1E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65AF0F" wp14:editId="47F99B21">
            <wp:extent cx="5040000" cy="7438421"/>
            <wp:effectExtent l="0" t="0" r="8255" b="0"/>
            <wp:docPr id="195274349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743492" name="Picture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438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EA0" w:rsidRPr="00332C26" w:rsidRDefault="000D1EA0" w:rsidP="000D1EA0">
      <w:pPr>
        <w:pStyle w:val="ListParagraph"/>
        <w:numPr>
          <w:ilvl w:val="0"/>
          <w:numId w:val="1"/>
        </w:numPr>
        <w:tabs>
          <w:tab w:val="left" w:pos="432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PDGFRα and MCAM intensity values in early- (top) and late-stage (bottom) tumors. </w:t>
      </w:r>
    </w:p>
    <w:p w:rsidR="00B66712" w:rsidRDefault="000D1EA0" w:rsidP="000D1EA0"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CD31, CD45, and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PanCK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intensity values in early- (top) and late-stage (bottom) tumors. Wilcoxon test, ****p ≤ 0.0001. N = 11 in early-stage and n = 27 in late-stage tumors.</w:t>
      </w:r>
      <w:r w:rsidRPr="00332C26"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B66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E40B62"/>
    <w:multiLevelType w:val="hybridMultilevel"/>
    <w:tmpl w:val="C0E47418"/>
    <w:lvl w:ilvl="0" w:tplc="C1CE830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EA0"/>
    <w:rsid w:val="000D1EA0"/>
    <w:rsid w:val="00116397"/>
    <w:rsid w:val="0028410C"/>
    <w:rsid w:val="00792BF3"/>
    <w:rsid w:val="00A1604D"/>
    <w:rsid w:val="00B66712"/>
    <w:rsid w:val="00F1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FB883-C788-4965-BF64-6C3CA9CC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EA0"/>
    <w:rPr>
      <w:kern w:val="2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1EA0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0D1E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71</Characters>
  <Application>Microsoft Office Word</Application>
  <DocSecurity>0</DocSecurity>
  <Lines>2</Lines>
  <Paragraphs>1</Paragraphs>
  <ScaleCrop>false</ScaleCrop>
  <Company>HP Inc.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y A</dc:creator>
  <cp:keywords/>
  <dc:description/>
  <cp:lastModifiedBy>Vincy A</cp:lastModifiedBy>
  <cp:revision>1</cp:revision>
  <dcterms:created xsi:type="dcterms:W3CDTF">2025-11-22T12:47:00Z</dcterms:created>
  <dcterms:modified xsi:type="dcterms:W3CDTF">2025-11-22T12:47:00Z</dcterms:modified>
</cp:coreProperties>
</file>